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center"/>
        <w:rPr>
          <w:rStyle w:val="11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11"/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rrelations among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depress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ve symptom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social support</w:t>
      </w:r>
      <w:r>
        <w:rPr>
          <w:rFonts w:ascii="Times New Roman" w:hAnsi="Times New Roman" w:cs="Times New Roman"/>
          <w:sz w:val="24"/>
          <w:szCs w:val="24"/>
        </w:rPr>
        <w:t xml:space="preserve"> and NSSI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ssociation between IA at T1 and NSSI at T2 by sex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Mediating effect of depressive symptoms between IA and NSSI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by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ex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 Table 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onditional indirect effect of IA on NSSI (T2) via depressive symptom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(T2)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 Table 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Conditional indirect effect of IA on NSSI (T2) via depressive symptom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by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ex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mentary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Figure 1.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Proposed model of association between IA, depressive symptoms, NSSI and social support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ry Table 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orrelations among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depressi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ve symptom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social support</w:t>
      </w:r>
      <w:r>
        <w:rPr>
          <w:rFonts w:ascii="Times New Roman" w:hAnsi="Times New Roman" w:cs="Times New Roman"/>
          <w:sz w:val="20"/>
          <w:szCs w:val="20"/>
        </w:rPr>
        <w:t xml:space="preserve"> and NSSI</w:t>
      </w:r>
    </w:p>
    <w:tbl>
      <w:tblPr>
        <w:tblStyle w:val="5"/>
        <w:tblW w:w="9214" w:type="dxa"/>
        <w:tblInd w:w="-56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995"/>
        <w:gridCol w:w="1061"/>
        <w:gridCol w:w="1134"/>
        <w:gridCol w:w="1134"/>
        <w:gridCol w:w="921"/>
        <w:gridCol w:w="6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 NSSI (T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. I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 Depress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 Social suppor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2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 NSSI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1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 Depress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mptom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T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3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***</w:t>
      </w:r>
      <w:r>
        <w:rPr>
          <w:rFonts w:ascii="Times New Roman" w:hAnsi="Times New Roman" w:eastAsia="宋体" w:cs="Times New Roman"/>
          <w:i/>
          <w:color w:val="000000"/>
          <w:kern w:val="0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&lt; 0.001.</w:t>
      </w: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ry Table 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ssociation between IA at T1 and NSSI at T2 by sex</w:t>
      </w:r>
    </w:p>
    <w:tbl>
      <w:tblPr>
        <w:tblStyle w:val="6"/>
        <w:tblW w:w="92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1"/>
        <w:gridCol w:w="992"/>
        <w:gridCol w:w="284"/>
        <w:gridCol w:w="1275"/>
        <w:gridCol w:w="1701"/>
        <w:gridCol w:w="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2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es</w:t>
            </w:r>
          </w:p>
        </w:tc>
        <w:tc>
          <w:tcPr>
            <w:tcW w:w="284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1" w:type="dxa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a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I at T2 (N, %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I at T2 (N, %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705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IA</w:t>
            </w: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=1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0.8)</w:t>
            </w: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=1</w:t>
            </w:r>
          </w:p>
        </w:tc>
        <w:tc>
          <w:tcPr>
            <w:tcW w:w="705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IA</w:t>
            </w:r>
          </w:p>
        </w:tc>
        <w:tc>
          <w:tcPr>
            <w:tcW w:w="1276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17.6)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8-3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5.8)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-3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A</w:t>
            </w:r>
          </w:p>
        </w:tc>
        <w:tc>
          <w:tcPr>
            <w:tcW w:w="12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.8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8-5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46.4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-2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Adjusted for sex, age, ethnicity, regional areas, family structure, single child, family history of psychiatric disease, parenting style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monthly household income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p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apita</w:t>
      </w:r>
      <w:r>
        <w:rPr>
          <w:rFonts w:ascii="Times New Roman" w:hAnsi="Times New Roman" w:cs="Times New Roman"/>
          <w:sz w:val="20"/>
          <w:szCs w:val="20"/>
        </w:rPr>
        <w:t xml:space="preserve">, perceived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academic pressure, education of main caregiver, baseline NSSI and baseline depressive symptoms</w:t>
      </w:r>
      <w:r>
        <w:rPr>
          <w:rFonts w:ascii="Times New Roman" w:hAnsi="Times New Roman" w:cs="Times New Roman"/>
          <w:sz w:val="20"/>
          <w:szCs w:val="20"/>
        </w:rPr>
        <w:t>.</w:t>
      </w: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ry Table 3.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Mediated effect of </w:t>
      </w:r>
      <w:bookmarkStart w:id="0" w:name="OLE_LINK6"/>
      <w:bookmarkStart w:id="1" w:name="OLE_LINK4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depressive symptoms</w:t>
      </w:r>
      <w:bookmarkEnd w:id="0"/>
      <w:bookmarkEnd w:id="1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between IA and NSSI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by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sex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 xml:space="preserve"> a</w:t>
      </w:r>
    </w:p>
    <w:tbl>
      <w:tblPr>
        <w:tblStyle w:val="5"/>
        <w:tblW w:w="1016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4"/>
        <w:gridCol w:w="2108"/>
        <w:gridCol w:w="709"/>
        <w:gridCol w:w="450"/>
        <w:gridCol w:w="2395"/>
        <w:gridCol w:w="8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6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17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Fema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9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tandard β (95% CI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tandard β (95% CI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0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9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A (T1)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pressive symptoms (T2)</w:t>
            </w:r>
          </w:p>
        </w:tc>
        <w:tc>
          <w:tcPr>
            <w:tcW w:w="2108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(-0.01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6) 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45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 (0.01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90)</w:t>
            </w:r>
          </w:p>
        </w:tc>
        <w:tc>
          <w:tcPr>
            <w:tcW w:w="807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9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Depressive symptoms (T2)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SSI (T2)</w:t>
            </w:r>
          </w:p>
        </w:tc>
        <w:tc>
          <w:tcPr>
            <w:tcW w:w="21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(0.03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3)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(0.11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08)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9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A(T1)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SSI (T2)</w:t>
            </w:r>
          </w:p>
        </w:tc>
        <w:tc>
          <w:tcPr>
            <w:tcW w:w="210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(0.03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96)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(0.00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84)</w:t>
            </w:r>
          </w:p>
        </w:tc>
        <w:tc>
          <w:tcPr>
            <w:tcW w:w="80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9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andardized effect</w:t>
            </w:r>
          </w:p>
        </w:tc>
        <w:tc>
          <w:tcPr>
            <w:tcW w:w="2108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9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rect</w:t>
            </w:r>
          </w:p>
        </w:tc>
        <w:tc>
          <w:tcPr>
            <w:tcW w:w="21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(0.0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7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(0.00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)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(0.04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0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(0.02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06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69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diating ratio (%)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(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.8)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Adjusted with age,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ethnicity, province, family types, single child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family history of psychiatric diseases, parenting style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monthly household income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p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apita</w:t>
      </w:r>
      <w:bookmarkStart w:id="2" w:name="_GoBack"/>
      <w:bookmarkEnd w:id="2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, perceived academic pressure, education of main caregiver, baseline NSSI and baseline depressive symptoms.</w:t>
      </w: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ry Table 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onditional indirect effect of IA on NSSI (T2) mediated through depressive symptoms (T2)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 xml:space="preserve"> a</w:t>
      </w:r>
    </w:p>
    <w:tbl>
      <w:tblPr>
        <w:tblStyle w:val="5"/>
        <w:tblW w:w="934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277"/>
        <w:gridCol w:w="904"/>
        <w:gridCol w:w="425"/>
        <w:gridCol w:w="2410"/>
        <w:gridCol w:w="7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6795" w:type="dxa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onseque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epressive symptoms(T2)</w:t>
            </w:r>
          </w:p>
        </w:tc>
        <w:tc>
          <w:tcPr>
            <w:tcW w:w="425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9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SSI(T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90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77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A(T1)</w:t>
            </w:r>
          </w:p>
        </w:tc>
        <w:tc>
          <w:tcPr>
            <w:tcW w:w="2277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59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119)</w:t>
            </w:r>
          </w:p>
        </w:tc>
        <w:tc>
          <w:tcPr>
            <w:tcW w:w="90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425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9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159)</w:t>
            </w:r>
          </w:p>
        </w:tc>
        <w:tc>
          <w:tcPr>
            <w:tcW w:w="779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ress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 symptoms(T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425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42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14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cial support(T1)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336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-0.280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5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2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-0.028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A(T1) × Social support(T1)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81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14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425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7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051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7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SSI(T1)</w:t>
            </w:r>
          </w:p>
        </w:tc>
        <w:tc>
          <w:tcPr>
            <w:tcW w:w="2277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50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18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32</w:t>
            </w:r>
          </w:p>
        </w:tc>
        <w:tc>
          <w:tcPr>
            <w:tcW w:w="425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41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6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213)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ress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 symptoms(T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77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53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22)</w:t>
            </w:r>
          </w:p>
        </w:tc>
        <w:tc>
          <w:tcPr>
            <w:tcW w:w="90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5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22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7)</w:t>
            </w:r>
          </w:p>
        </w:tc>
        <w:tc>
          <w:tcPr>
            <w:tcW w:w="779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evel of social support</w:t>
            </w:r>
          </w:p>
        </w:tc>
        <w:tc>
          <w:tcPr>
            <w:tcW w:w="6016" w:type="dxa"/>
            <w:gridSpan w:val="4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onditional indirect effect, Standar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β (95% CI)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igh level (+1SD)</w:t>
            </w:r>
          </w:p>
        </w:tc>
        <w:tc>
          <w:tcPr>
            <w:tcW w:w="6016" w:type="dxa"/>
            <w:gridSpan w:val="4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0.003 (-0.0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009)</w:t>
            </w:r>
          </w:p>
        </w:tc>
        <w:tc>
          <w:tcPr>
            <w:tcW w:w="779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6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erate level (M)</w:t>
            </w:r>
          </w:p>
        </w:tc>
        <w:tc>
          <w:tcPr>
            <w:tcW w:w="6016" w:type="dxa"/>
            <w:gridSpan w:val="4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8 (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025)</w:t>
            </w:r>
          </w:p>
        </w:tc>
        <w:tc>
          <w:tcPr>
            <w:tcW w:w="779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w level (-1SD)</w:t>
            </w:r>
          </w:p>
        </w:tc>
        <w:tc>
          <w:tcPr>
            <w:tcW w:w="6016" w:type="dxa"/>
            <w:gridSpan w:val="4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9 (0.0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 04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auto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2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Adjusted with age,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ethnicity, province, family types, single child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family history of psychiatric diseases, parenting style,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monthly household income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p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apit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perceived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academic pressure, education of main car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giver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, baseline NSSI and baseline depressive symptoms.</w:t>
      </w: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r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Table 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Conditional indirect effect of IA on NSSI (T2) mediated through depressive symptoms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by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sex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 xml:space="preserve"> a</w:t>
      </w:r>
    </w:p>
    <w:tbl>
      <w:tblPr>
        <w:tblStyle w:val="5"/>
        <w:tblW w:w="85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236"/>
        <w:gridCol w:w="4394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8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223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evel of social support</w:t>
            </w:r>
          </w:p>
        </w:tc>
        <w:tc>
          <w:tcPr>
            <w:tcW w:w="439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Conditional indirect effect, Standar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83" w:type="dxa"/>
            <w:tcBorders>
              <w:top w:val="single" w:color="auto" w:sz="8" w:space="0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igh level(+1SD)</w:t>
            </w:r>
          </w:p>
        </w:tc>
        <w:tc>
          <w:tcPr>
            <w:tcW w:w="439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19)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83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al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erate level(M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6 (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02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83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w level(-1SD)</w:t>
            </w:r>
          </w:p>
        </w:tc>
        <w:tc>
          <w:tcPr>
            <w:tcW w:w="439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10 (-0.0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038)</w:t>
            </w:r>
          </w:p>
        </w:tc>
        <w:tc>
          <w:tcPr>
            <w:tcW w:w="992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83" w:type="dxa"/>
            <w:tcBorders>
              <w:top w:val="single" w:color="auto" w:sz="8" w:space="0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igh level(+1SD)</w:t>
            </w:r>
          </w:p>
        </w:tc>
        <w:tc>
          <w:tcPr>
            <w:tcW w:w="439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17 (-0.0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002)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83" w:type="dxa"/>
            <w:tcBorders>
              <w:top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emal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23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derate level(M)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7 (0.0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24)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83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236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w level(-1SD)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32 (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071)</w:t>
            </w:r>
          </w:p>
        </w:tc>
        <w:tc>
          <w:tcPr>
            <w:tcW w:w="99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28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Adjusted with age,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ethnicity, province, family types, single child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family history of psychiatric diseases, parenting style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monthly household income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p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apit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perceived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academic pressure, education of main car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giver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, baseline NSSI and baseline depressive symptoms.</w:t>
      </w: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spacing w:line="480" w:lineRule="auto"/>
        <w:jc w:val="center"/>
      </w:pPr>
      <w:r>
        <w:drawing>
          <wp:inline distT="0" distB="0" distL="0" distR="0">
            <wp:extent cx="4703445" cy="2376170"/>
            <wp:effectExtent l="0" t="0" r="1905" b="508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3335" cy="2381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 xml:space="preserve">Supplementary Figure 1. </w:t>
      </w:r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>roposed</w:t>
      </w:r>
      <w:r>
        <w:rPr>
          <w:rFonts w:ascii="Times New Roman" w:hAnsi="Times New Roman" w:cs="Times New Roman"/>
          <w:sz w:val="20"/>
          <w:szCs w:val="20"/>
        </w:rPr>
        <w:t xml:space="preserve"> model of association between IA, depressive symptoms, NSSI and social support.</w:t>
      </w:r>
    </w:p>
    <w:p>
      <w:pPr>
        <w:spacing w:line="480" w:lineRule="auto"/>
      </w:pPr>
    </w:p>
    <w:sectPr>
      <w:footerReference r:id="rId3" w:type="default"/>
      <w:pgSz w:w="11906" w:h="16838"/>
      <w:pgMar w:top="1440" w:right="1797" w:bottom="1440" w:left="1797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34674916"/>
    </w:sdtPr>
    <w:sdtContent>
      <w:sdt>
        <w:sdtPr>
          <w:id w:val="1728636285"/>
        </w:sdtPr>
        <w:sdtContent>
          <w:p>
            <w:pPr>
              <w:pStyle w:val="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2Yzc3NzRlMjg1N2ZmZjE0YTUwY2FmNDNjNmIxMTQifQ=="/>
  </w:docVars>
  <w:rsids>
    <w:rsidRoot w:val="001071E4"/>
    <w:rsid w:val="00012DE5"/>
    <w:rsid w:val="000B6D7F"/>
    <w:rsid w:val="000B7F1D"/>
    <w:rsid w:val="000E44D1"/>
    <w:rsid w:val="001071E4"/>
    <w:rsid w:val="001529F0"/>
    <w:rsid w:val="001E0DF1"/>
    <w:rsid w:val="002125C9"/>
    <w:rsid w:val="00217D6F"/>
    <w:rsid w:val="00280E7F"/>
    <w:rsid w:val="00285E8D"/>
    <w:rsid w:val="002E01B6"/>
    <w:rsid w:val="002F0D8E"/>
    <w:rsid w:val="0036089F"/>
    <w:rsid w:val="003B6D6D"/>
    <w:rsid w:val="00465609"/>
    <w:rsid w:val="004A4923"/>
    <w:rsid w:val="00524436"/>
    <w:rsid w:val="00577DF1"/>
    <w:rsid w:val="00601D32"/>
    <w:rsid w:val="00612991"/>
    <w:rsid w:val="006939B6"/>
    <w:rsid w:val="00735C01"/>
    <w:rsid w:val="00750598"/>
    <w:rsid w:val="007E38D7"/>
    <w:rsid w:val="00803784"/>
    <w:rsid w:val="00874E55"/>
    <w:rsid w:val="0089433E"/>
    <w:rsid w:val="008A6FA2"/>
    <w:rsid w:val="00987583"/>
    <w:rsid w:val="009C2591"/>
    <w:rsid w:val="009F79DA"/>
    <w:rsid w:val="00A30ADE"/>
    <w:rsid w:val="00A57687"/>
    <w:rsid w:val="00B024B6"/>
    <w:rsid w:val="00B1437E"/>
    <w:rsid w:val="00B209AE"/>
    <w:rsid w:val="00B255F0"/>
    <w:rsid w:val="00B30129"/>
    <w:rsid w:val="00B96D44"/>
    <w:rsid w:val="00BA3F49"/>
    <w:rsid w:val="00BC4406"/>
    <w:rsid w:val="00BC4806"/>
    <w:rsid w:val="00CB423D"/>
    <w:rsid w:val="00D14B26"/>
    <w:rsid w:val="00DE33F1"/>
    <w:rsid w:val="00DE7990"/>
    <w:rsid w:val="00E562B8"/>
    <w:rsid w:val="00ED11B8"/>
    <w:rsid w:val="00ED51A0"/>
    <w:rsid w:val="00F827AA"/>
    <w:rsid w:val="00FA3FE0"/>
    <w:rsid w:val="00FB1343"/>
    <w:rsid w:val="00FD7A81"/>
    <w:rsid w:val="30674B20"/>
    <w:rsid w:val="32741B48"/>
    <w:rsid w:val="37924109"/>
    <w:rsid w:val="38AC0DBD"/>
    <w:rsid w:val="7F7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1">
    <w:name w:val="fontstyle01"/>
    <w:basedOn w:val="7"/>
    <w:qFormat/>
    <w:uiPriority w:val="0"/>
    <w:rPr>
      <w:rFonts w:hint="default" w:ascii="Times-Roman" w:hAnsi="Times-Roman"/>
      <w:color w:val="000000"/>
      <w:sz w:val="20"/>
      <w:szCs w:val="20"/>
    </w:rPr>
  </w:style>
  <w:style w:type="paragraph" w:customStyle="1" w:styleId="12">
    <w:name w:val="修订1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3">
    <w:name w:val="List Paragraph"/>
    <w:basedOn w:val="1"/>
    <w:uiPriority w:val="99"/>
    <w:pPr>
      <w:ind w:firstLine="420" w:firstLineChars="200"/>
    </w:pPr>
  </w:style>
  <w:style w:type="character" w:customStyle="1" w:styleId="14">
    <w:name w:val="批注框文本 Char"/>
    <w:basedOn w:val="7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5</Words>
  <Characters>3841</Characters>
  <Lines>32</Lines>
  <Paragraphs>9</Paragraphs>
  <TotalTime>0</TotalTime>
  <ScaleCrop>false</ScaleCrop>
  <LinksUpToDate>false</LinksUpToDate>
  <CharactersWithSpaces>432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7:11:00Z</dcterms:created>
  <dc:creator>1219</dc:creator>
  <cp:lastModifiedBy>唐杰</cp:lastModifiedBy>
  <dcterms:modified xsi:type="dcterms:W3CDTF">2023-04-13T02:51:52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0EFAB4810804A24924A09B274B96BB2</vt:lpwstr>
  </property>
</Properties>
</file>